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07B" w:rsidRPr="0050307B" w:rsidRDefault="0050307B" w:rsidP="007C09EA">
      <w:pPr>
        <w:keepNext/>
        <w:spacing w:before="240" w:after="60"/>
        <w:outlineLvl w:val="0"/>
        <w:rPr>
          <w:rFonts w:ascii="Arial" w:hAnsi="Arial" w:cs="Arial"/>
          <w:b/>
          <w:bCs/>
          <w:kern w:val="32"/>
          <w:sz w:val="32"/>
          <w:szCs w:val="32"/>
          <w:lang w:eastAsia="en-US"/>
        </w:rPr>
      </w:pPr>
      <w:bookmarkStart w:id="0" w:name="_GoBack"/>
      <w:bookmarkEnd w:id="0"/>
      <w:r w:rsidRPr="0050307B">
        <w:rPr>
          <w:rFonts w:ascii="Arial" w:hAnsi="Arial" w:cs="Arial"/>
          <w:b/>
          <w:bCs/>
          <w:kern w:val="32"/>
          <w:sz w:val="32"/>
          <w:szCs w:val="32"/>
          <w:lang w:eastAsia="en-US"/>
        </w:rPr>
        <w:t>Web Resources</w:t>
      </w:r>
    </w:p>
    <w:p w:rsidR="0050307B" w:rsidRPr="0050307B" w:rsidRDefault="0050307B" w:rsidP="007C09EA">
      <w:pPr>
        <w:rPr>
          <w:lang w:eastAsia="en-US"/>
        </w:rPr>
      </w:pPr>
      <w:r w:rsidRPr="0050307B">
        <w:rPr>
          <w:lang w:eastAsia="en-US"/>
        </w:rPr>
        <w:t>The URLs for source code and data presented are as follows:</w:t>
      </w:r>
    </w:p>
    <w:p w:rsidR="007C09EA" w:rsidRDefault="007C09EA" w:rsidP="007C09EA">
      <w:pPr>
        <w:rPr>
          <w:lang w:eastAsia="en-US"/>
        </w:rPr>
      </w:pPr>
    </w:p>
    <w:p w:rsidR="007B23E5" w:rsidRDefault="0050307B" w:rsidP="007C09EA">
      <w:pPr>
        <w:rPr>
          <w:lang w:eastAsia="en-US"/>
        </w:rPr>
      </w:pPr>
      <w:r w:rsidRPr="0050307B">
        <w:rPr>
          <w:lang w:eastAsia="en-US"/>
        </w:rPr>
        <w:t xml:space="preserve">RefEditor source code,  </w:t>
      </w:r>
    </w:p>
    <w:p w:rsidR="00F801DB" w:rsidRDefault="00B63DB0" w:rsidP="007C09EA">
      <w:hyperlink r:id="rId8" w:history="1">
        <w:r w:rsidR="00F801DB" w:rsidRPr="00C35AB2">
          <w:rPr>
            <w:rStyle w:val="Hyperlink"/>
          </w:rPr>
          <w:t>https://github.com/superyuan/refeditor</w:t>
        </w:r>
      </w:hyperlink>
    </w:p>
    <w:p w:rsidR="007C09EA" w:rsidRDefault="007C09EA" w:rsidP="007C09EA">
      <w:pPr>
        <w:rPr>
          <w:lang w:eastAsia="en-US"/>
        </w:rPr>
      </w:pPr>
    </w:p>
    <w:p w:rsidR="0050307B" w:rsidRPr="0050307B" w:rsidRDefault="0050307B" w:rsidP="007C09EA">
      <w:pPr>
        <w:rPr>
          <w:lang w:eastAsia="en-US"/>
        </w:rPr>
      </w:pPr>
      <w:r w:rsidRPr="0050307B">
        <w:rPr>
          <w:lang w:eastAsia="en-US"/>
        </w:rPr>
        <w:t xml:space="preserve">Universal </w:t>
      </w:r>
      <w:r w:rsidR="00B01107">
        <w:rPr>
          <w:lang w:eastAsia="en-US"/>
        </w:rPr>
        <w:t>Human Genome (</w:t>
      </w:r>
      <w:r w:rsidR="00561153">
        <w:rPr>
          <w:lang w:eastAsia="en-US"/>
        </w:rPr>
        <w:t>v</w:t>
      </w:r>
      <w:r w:rsidR="00B01107">
        <w:rPr>
          <w:lang w:eastAsia="en-US"/>
        </w:rPr>
        <w:t>ersion 19</w:t>
      </w:r>
      <w:r w:rsidR="00561153">
        <w:rPr>
          <w:lang w:eastAsia="en-US"/>
        </w:rPr>
        <w:t xml:space="preserve"> / NCBI v37</w:t>
      </w:r>
      <w:proofErr w:type="gramStart"/>
      <w:r w:rsidR="00B01107">
        <w:rPr>
          <w:lang w:eastAsia="en-US"/>
        </w:rPr>
        <w:t xml:space="preserve">)  </w:t>
      </w:r>
      <w:r w:rsidRPr="0050307B">
        <w:rPr>
          <w:lang w:eastAsia="en-US"/>
        </w:rPr>
        <w:t>hg19.fa</w:t>
      </w:r>
      <w:proofErr w:type="gramEnd"/>
      <w:r w:rsidRPr="0050307B">
        <w:rPr>
          <w:lang w:eastAsia="en-US"/>
        </w:rPr>
        <w:t xml:space="preserve">,  </w:t>
      </w:r>
      <w:hyperlink r:id="rId9" w:history="1">
        <w:r w:rsidRPr="0050307B">
          <w:rPr>
            <w:color w:val="0000FF"/>
            <w:u w:val="single"/>
            <w:lang w:eastAsia="en-US"/>
          </w:rPr>
          <w:t>http://hgdownload.cse.ucsc.edu/goldenPath/hg19/chromosomes/</w:t>
        </w:r>
      </w:hyperlink>
    </w:p>
    <w:p w:rsidR="007C09EA" w:rsidRDefault="007C09EA" w:rsidP="007C09EA">
      <w:pPr>
        <w:rPr>
          <w:lang w:eastAsia="en-US"/>
        </w:rPr>
      </w:pPr>
    </w:p>
    <w:p w:rsidR="0050307B" w:rsidRPr="0050307B" w:rsidRDefault="0050307B" w:rsidP="007C09EA">
      <w:pPr>
        <w:rPr>
          <w:lang w:eastAsia="en-US"/>
        </w:rPr>
      </w:pPr>
      <w:proofErr w:type="spellStart"/>
      <w:r w:rsidRPr="0050307B">
        <w:rPr>
          <w:lang w:eastAsia="en-US"/>
        </w:rPr>
        <w:t>MaCH</w:t>
      </w:r>
      <w:proofErr w:type="spellEnd"/>
      <w:r w:rsidRPr="0050307B">
        <w:rPr>
          <w:lang w:eastAsia="en-US"/>
        </w:rPr>
        <w:t xml:space="preserve"> version 1.0.18</w:t>
      </w:r>
      <w:proofErr w:type="gramStart"/>
      <w:r w:rsidRPr="0050307B">
        <w:rPr>
          <w:lang w:eastAsia="en-US"/>
        </w:rPr>
        <w:t xml:space="preserve">,  </w:t>
      </w:r>
      <w:proofErr w:type="gramEnd"/>
      <w:r w:rsidR="005652B0">
        <w:fldChar w:fldCharType="begin"/>
      </w:r>
      <w:r w:rsidR="005652B0">
        <w:instrText xml:space="preserve"> HYPERLINK "http://www.sph.umich.edu/csg/abecasis/MaCH/download/mach.1.0.18.source.tgz" </w:instrText>
      </w:r>
      <w:r w:rsidR="005652B0">
        <w:fldChar w:fldCharType="separate"/>
      </w:r>
      <w:r w:rsidRPr="0050307B">
        <w:rPr>
          <w:color w:val="0000FF"/>
          <w:u w:val="single"/>
          <w:lang w:eastAsia="en-US"/>
        </w:rPr>
        <w:t>http://www.sph.umich.edu/csg/abecasis/MaCH/download/mach.1.0.18.source.tgz</w:t>
      </w:r>
      <w:r w:rsidR="005652B0">
        <w:rPr>
          <w:color w:val="0000FF"/>
          <w:u w:val="single"/>
          <w:lang w:eastAsia="en-US"/>
        </w:rPr>
        <w:fldChar w:fldCharType="end"/>
      </w:r>
    </w:p>
    <w:p w:rsidR="007C09EA" w:rsidRDefault="007C09EA" w:rsidP="007C09EA">
      <w:pPr>
        <w:rPr>
          <w:lang w:eastAsia="en-US"/>
        </w:rPr>
      </w:pPr>
    </w:p>
    <w:p w:rsidR="007B23E5" w:rsidRDefault="0050307B" w:rsidP="007C09EA">
      <w:pPr>
        <w:rPr>
          <w:lang w:eastAsia="en-US"/>
        </w:rPr>
      </w:pPr>
      <w:proofErr w:type="spellStart"/>
      <w:r w:rsidRPr="0050307B">
        <w:rPr>
          <w:lang w:eastAsia="en-US"/>
        </w:rPr>
        <w:t>Minimac</w:t>
      </w:r>
      <w:proofErr w:type="spellEnd"/>
      <w:r w:rsidRPr="0050307B">
        <w:rPr>
          <w:lang w:eastAsia="en-US"/>
        </w:rPr>
        <w:t xml:space="preserve"> RELEASE STAMP 2012-11-16,  </w:t>
      </w:r>
    </w:p>
    <w:p w:rsidR="0050307B" w:rsidRPr="0050307B" w:rsidRDefault="00B63DB0" w:rsidP="007C09EA">
      <w:pPr>
        <w:rPr>
          <w:lang w:eastAsia="en-US"/>
        </w:rPr>
      </w:pPr>
      <w:hyperlink r:id="rId10" w:history="1">
        <w:r w:rsidR="0050307B" w:rsidRPr="0050307B">
          <w:rPr>
            <w:color w:val="0000FF"/>
            <w:u w:val="single"/>
            <w:lang w:eastAsia="en-US"/>
          </w:rPr>
          <w:t>http://www.sph.umich.edu/csg/cfuchsb/minimac-beta-2012.11.16.tgz</w:t>
        </w:r>
      </w:hyperlink>
    </w:p>
    <w:p w:rsidR="007C09EA" w:rsidRDefault="007C09EA" w:rsidP="007C09EA">
      <w:pPr>
        <w:rPr>
          <w:lang w:eastAsia="en-US"/>
        </w:rPr>
      </w:pPr>
    </w:p>
    <w:p w:rsidR="0050307B" w:rsidRPr="00BF7D7D" w:rsidRDefault="0050307B" w:rsidP="007C09EA">
      <w:pPr>
        <w:rPr>
          <w:rStyle w:val="Hyperlink"/>
        </w:rPr>
      </w:pPr>
      <w:r w:rsidRPr="0050307B">
        <w:rPr>
          <w:lang w:eastAsia="en-US"/>
        </w:rPr>
        <w:t xml:space="preserve">Ethnicity specific reference genome, </w:t>
      </w:r>
      <w:hyperlink r:id="rId11" w:history="1">
        <w:r w:rsidRPr="00BF7D7D">
          <w:rPr>
            <w:rStyle w:val="Hyperlink"/>
          </w:rPr>
          <w:t>http://datadryad.org/bitstream/handle/10255/dryad.35120/YRIref.fasta.zip?sequence=3</w:t>
        </w:r>
      </w:hyperlink>
    </w:p>
    <w:p w:rsidR="007C09EA" w:rsidRDefault="007C09EA" w:rsidP="007C09EA">
      <w:pPr>
        <w:rPr>
          <w:lang w:eastAsia="en-US"/>
        </w:rPr>
      </w:pPr>
    </w:p>
    <w:p w:rsidR="007B23E5" w:rsidRDefault="0050307B" w:rsidP="007C09EA">
      <w:pPr>
        <w:rPr>
          <w:lang w:eastAsia="en-US"/>
        </w:rPr>
      </w:pPr>
      <w:r w:rsidRPr="0050307B">
        <w:rPr>
          <w:lang w:eastAsia="en-US"/>
        </w:rPr>
        <w:t xml:space="preserve">All </w:t>
      </w:r>
      <w:proofErr w:type="spellStart"/>
      <w:r w:rsidRPr="0050307B">
        <w:rPr>
          <w:lang w:eastAsia="en-US"/>
        </w:rPr>
        <w:t>fastq</w:t>
      </w:r>
      <w:proofErr w:type="spellEnd"/>
      <w:r w:rsidRPr="0050307B">
        <w:rPr>
          <w:lang w:eastAsia="en-US"/>
        </w:rPr>
        <w:t xml:space="preserve"> files</w:t>
      </w:r>
      <w:r w:rsidR="00046EDD">
        <w:rPr>
          <w:lang w:eastAsia="en-US"/>
        </w:rPr>
        <w:t xml:space="preserve"> (release date: </w:t>
      </w:r>
      <w:r w:rsidR="00046EDD" w:rsidRPr="00046EDD">
        <w:rPr>
          <w:lang w:eastAsia="en-US"/>
        </w:rPr>
        <w:t>2014-10-18</w:t>
      </w:r>
      <w:r w:rsidR="00046EDD">
        <w:rPr>
          <w:lang w:eastAsia="en-US"/>
        </w:rPr>
        <w:t>)</w:t>
      </w:r>
      <w:r w:rsidRPr="0050307B">
        <w:rPr>
          <w:lang w:eastAsia="en-US"/>
        </w:rPr>
        <w:t xml:space="preserve">, </w:t>
      </w:r>
    </w:p>
    <w:p w:rsidR="00BA375E" w:rsidRDefault="00B63DB0" w:rsidP="007C09EA">
      <w:pPr>
        <w:rPr>
          <w:lang w:eastAsia="en-US"/>
        </w:rPr>
      </w:pPr>
      <w:hyperlink r:id="rId12" w:history="1">
        <w:r w:rsidR="0050307B" w:rsidRPr="0050307B">
          <w:rPr>
            <w:color w:val="0000FF"/>
            <w:u w:val="single"/>
            <w:lang w:eastAsia="en-US"/>
          </w:rPr>
          <w:t>ftp://ftp-trace.ncbi.nih.gov/1000genomes/ftp/data/</w:t>
        </w:r>
      </w:hyperlink>
      <w:r w:rsidR="00BA375E">
        <w:rPr>
          <w:lang w:eastAsia="en-US"/>
        </w:rPr>
        <w:t xml:space="preserve"> </w:t>
      </w:r>
      <w:r w:rsidR="00BA375E" w:rsidRPr="00BA375E">
        <w:rPr>
          <w:color w:val="FF0000"/>
          <w:lang w:eastAsia="en-US"/>
        </w:rPr>
        <w:t xml:space="preserve"> </w:t>
      </w:r>
    </w:p>
    <w:p w:rsidR="007C09EA" w:rsidRDefault="007C09EA" w:rsidP="007C09EA">
      <w:pPr>
        <w:rPr>
          <w:lang w:eastAsia="en-US"/>
        </w:rPr>
      </w:pPr>
    </w:p>
    <w:p w:rsidR="003E438A" w:rsidRPr="00BF7D7D" w:rsidRDefault="00B01107" w:rsidP="007C09EA">
      <w:pPr>
        <w:rPr>
          <w:rStyle w:val="Hyperlink"/>
        </w:rPr>
      </w:pPr>
      <w:proofErr w:type="spellStart"/>
      <w:r w:rsidRPr="00B01107">
        <w:rPr>
          <w:lang w:eastAsia="en-US"/>
        </w:rPr>
        <w:t>Affymetrix</w:t>
      </w:r>
      <w:proofErr w:type="spellEnd"/>
      <w:r w:rsidRPr="00B01107">
        <w:rPr>
          <w:lang w:eastAsia="en-US"/>
        </w:rPr>
        <w:t xml:space="preserve"> </w:t>
      </w:r>
      <w:r>
        <w:rPr>
          <w:lang w:eastAsia="en-US"/>
        </w:rPr>
        <w:t xml:space="preserve">Axiom </w:t>
      </w:r>
      <w:r w:rsidRPr="00B01107">
        <w:rPr>
          <w:lang w:eastAsia="en-US"/>
        </w:rPr>
        <w:t>array genotypes</w:t>
      </w:r>
      <w:r>
        <w:rPr>
          <w:lang w:eastAsia="en-US"/>
        </w:rPr>
        <w:t xml:space="preserve"> (v4)</w:t>
      </w:r>
      <w:proofErr w:type="gramStart"/>
      <w:r w:rsidRPr="00B01107">
        <w:rPr>
          <w:lang w:eastAsia="en-US"/>
        </w:rPr>
        <w:t xml:space="preserve">, </w:t>
      </w:r>
      <w:r>
        <w:rPr>
          <w:lang w:eastAsia="en-US"/>
        </w:rPr>
        <w:t xml:space="preserve"> </w:t>
      </w:r>
      <w:proofErr w:type="gramEnd"/>
      <w:hyperlink r:id="rId13" w:history="1">
        <w:r w:rsidRPr="00D96305">
          <w:rPr>
            <w:rStyle w:val="Hyperlink"/>
            <w:lang w:eastAsia="en-US"/>
          </w:rPr>
          <w:t>ftp://ftp.1000genomes.ebi.ac.uk/vol1/ftp/technical/working/20110210_Affymetrix_Axiom/Affymetrix_Axiom_DB_2010_v4_b37.vcf.gz</w:t>
        </w:r>
      </w:hyperlink>
    </w:p>
    <w:p w:rsidR="007C09EA" w:rsidRDefault="007C09EA" w:rsidP="007C09EA">
      <w:pPr>
        <w:rPr>
          <w:lang w:eastAsia="en-US"/>
        </w:rPr>
      </w:pPr>
    </w:p>
    <w:p w:rsidR="00C2026E" w:rsidRDefault="00C2026E" w:rsidP="007C09EA">
      <w:pPr>
        <w:rPr>
          <w:lang w:eastAsia="en-US"/>
        </w:rPr>
      </w:pPr>
      <w:r>
        <w:rPr>
          <w:lang w:eastAsia="en-US"/>
        </w:rPr>
        <w:t>CGI high coverage sequenced genotypes (v 20130</w:t>
      </w:r>
      <w:r w:rsidR="00C6402E">
        <w:rPr>
          <w:lang w:eastAsia="en-US"/>
        </w:rPr>
        <w:t>808</w:t>
      </w:r>
      <w:r>
        <w:rPr>
          <w:lang w:eastAsia="en-US"/>
        </w:rPr>
        <w:t>),</w:t>
      </w:r>
    </w:p>
    <w:p w:rsidR="00C2026E" w:rsidRPr="00BF7D7D" w:rsidRDefault="00B63DB0" w:rsidP="007C09EA">
      <w:pPr>
        <w:rPr>
          <w:rStyle w:val="Hyperlink"/>
        </w:rPr>
      </w:pPr>
      <w:hyperlink r:id="rId14" w:history="1">
        <w:r w:rsidR="00C2026E" w:rsidRPr="00D96305">
          <w:rPr>
            <w:rStyle w:val="Hyperlink"/>
            <w:lang w:eastAsia="en-US"/>
          </w:rPr>
          <w:t>ftp://ftp-trace.ncbi.nih.gov/1000genomes/ftp/technical/working/20130808_multi_sample_cg_calls/</w:t>
        </w:r>
      </w:hyperlink>
    </w:p>
    <w:p w:rsidR="007C09EA" w:rsidRDefault="007C09EA" w:rsidP="007C09EA">
      <w:pPr>
        <w:rPr>
          <w:lang w:eastAsia="en-US"/>
        </w:rPr>
      </w:pPr>
    </w:p>
    <w:p w:rsidR="009710F9" w:rsidRDefault="00A62B97" w:rsidP="007C09EA">
      <w:pPr>
        <w:rPr>
          <w:lang w:eastAsia="en-US"/>
        </w:rPr>
      </w:pPr>
      <w:r>
        <w:rPr>
          <w:lang w:eastAsia="en-US"/>
        </w:rPr>
        <w:t>Phased resolved</w:t>
      </w:r>
      <w:r w:rsidR="009710F9">
        <w:rPr>
          <w:lang w:eastAsia="en-US"/>
        </w:rPr>
        <w:t xml:space="preserve"> VCF files</w:t>
      </w:r>
      <w:r>
        <w:rPr>
          <w:lang w:eastAsia="en-US"/>
        </w:rPr>
        <w:t xml:space="preserve"> are downloaded from </w:t>
      </w:r>
    </w:p>
    <w:p w:rsidR="00A62B97" w:rsidRPr="00BF7D7D" w:rsidRDefault="00B63DB0" w:rsidP="007C09EA">
      <w:pPr>
        <w:rPr>
          <w:rStyle w:val="Hyperlink"/>
          <w:lang w:eastAsia="en-US"/>
        </w:rPr>
      </w:pPr>
      <w:hyperlink r:id="rId15" w:history="1">
        <w:r w:rsidR="00A62B97" w:rsidRPr="00BF7D7D">
          <w:rPr>
            <w:rStyle w:val="Hyperlink"/>
            <w:lang w:eastAsia="en-US"/>
          </w:rPr>
          <w:t>http://www.stanford.edu/~kuleshov/NA12878.vcf.gz</w:t>
        </w:r>
      </w:hyperlink>
    </w:p>
    <w:p w:rsidR="00A62B97" w:rsidRPr="00BF7D7D" w:rsidRDefault="00B63DB0" w:rsidP="007C09EA">
      <w:pPr>
        <w:rPr>
          <w:rStyle w:val="Hyperlink"/>
          <w:lang w:eastAsia="en-US"/>
        </w:rPr>
      </w:pPr>
      <w:hyperlink r:id="rId16" w:history="1">
        <w:r w:rsidR="00A62B97" w:rsidRPr="00BF7D7D">
          <w:rPr>
            <w:rStyle w:val="Hyperlink"/>
            <w:lang w:eastAsia="en-US"/>
          </w:rPr>
          <w:t>http://www.stanford.edu/~kuleshov/NA12891.vcf.gz</w:t>
        </w:r>
      </w:hyperlink>
    </w:p>
    <w:p w:rsidR="00A62B97" w:rsidRPr="00BF7D7D" w:rsidRDefault="00B63DB0" w:rsidP="007C09EA">
      <w:pPr>
        <w:rPr>
          <w:rStyle w:val="Hyperlink"/>
          <w:lang w:eastAsia="en-US"/>
        </w:rPr>
      </w:pPr>
      <w:hyperlink r:id="rId17" w:history="1">
        <w:r w:rsidR="00A62B97" w:rsidRPr="00BF7D7D">
          <w:rPr>
            <w:rStyle w:val="Hyperlink"/>
            <w:lang w:eastAsia="en-US"/>
          </w:rPr>
          <w:t>http://www.stanford.edu/~kuleshov/NA12892.vcf.gz</w:t>
        </w:r>
      </w:hyperlink>
    </w:p>
    <w:p w:rsidR="005B32B6" w:rsidRDefault="005B32B6" w:rsidP="007C09EA">
      <w:pPr>
        <w:rPr>
          <w:rStyle w:val="Hyperlink"/>
          <w:szCs w:val="30"/>
        </w:rPr>
      </w:pPr>
    </w:p>
    <w:p w:rsidR="005B32B6" w:rsidRDefault="00046EDD" w:rsidP="007C09EA">
      <w:pPr>
        <w:rPr>
          <w:lang w:eastAsia="en-US"/>
        </w:rPr>
      </w:pPr>
      <w:r>
        <w:rPr>
          <w:lang w:eastAsia="en-US"/>
        </w:rPr>
        <w:t>R</w:t>
      </w:r>
      <w:r w:rsidR="005B32B6" w:rsidRPr="00046EDD">
        <w:rPr>
          <w:lang w:eastAsia="en-US"/>
        </w:rPr>
        <w:t>eference panel is downloaded from</w:t>
      </w:r>
      <w:r>
        <w:rPr>
          <w:lang w:eastAsia="en-US"/>
        </w:rPr>
        <w:t xml:space="preserve"> </w:t>
      </w:r>
      <w:hyperlink r:id="rId18" w:history="1">
        <w:r w:rsidR="00BA375E" w:rsidRPr="007A5899">
          <w:rPr>
            <w:rStyle w:val="Hyperlink"/>
            <w:lang w:eastAsia="en-US"/>
          </w:rPr>
          <w:t>ftp://share.sph.umich.edu/1000genomes/fullProject/2012.03.14/phase1_release_v3.20101123.snps_indels_svs.genotypes.refpanel.ALL.vcf.gz.tgz</w:t>
        </w:r>
      </w:hyperlink>
    </w:p>
    <w:p w:rsidR="00BA375E" w:rsidRPr="00A45C2A" w:rsidRDefault="00BA375E" w:rsidP="007C09EA">
      <w:pPr>
        <w:rPr>
          <w:lang w:eastAsia="en-US"/>
        </w:rPr>
      </w:pPr>
    </w:p>
    <w:p w:rsidR="003E438A" w:rsidRPr="0075519B" w:rsidRDefault="003E438A" w:rsidP="007C09EA">
      <w:pPr>
        <w:spacing w:after="200"/>
      </w:pPr>
    </w:p>
    <w:sectPr w:rsidR="003E438A" w:rsidRPr="0075519B" w:rsidSect="00C94C85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3DB0" w:rsidRDefault="00B63DB0" w:rsidP="001F1FA0">
      <w:r>
        <w:separator/>
      </w:r>
    </w:p>
  </w:endnote>
  <w:endnote w:type="continuationSeparator" w:id="0">
    <w:p w:rsidR="00B63DB0" w:rsidRDefault="00B63DB0" w:rsidP="001F1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37737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7DC9" w:rsidRDefault="00177D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A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7DC9" w:rsidRPr="001F1FA0" w:rsidRDefault="00177DC9" w:rsidP="00E56091">
    <w:pPr>
      <w:tabs>
        <w:tab w:val="center" w:pos="4153"/>
        <w:tab w:val="right" w:pos="8306"/>
      </w:tabs>
      <w:spacing w:line="48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3DB0" w:rsidRDefault="00B63DB0" w:rsidP="001F1FA0">
      <w:r>
        <w:separator/>
      </w:r>
    </w:p>
  </w:footnote>
  <w:footnote w:type="continuationSeparator" w:id="0">
    <w:p w:rsidR="00B63DB0" w:rsidRDefault="00B63DB0" w:rsidP="001F1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13FAE"/>
    <w:multiLevelType w:val="hybridMultilevel"/>
    <w:tmpl w:val="21DE8EE4"/>
    <w:lvl w:ilvl="0" w:tplc="04090001">
      <w:start w:val="9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63F82"/>
    <w:multiLevelType w:val="hybridMultilevel"/>
    <w:tmpl w:val="65DE7DE4"/>
    <w:lvl w:ilvl="0" w:tplc="04090001">
      <w:start w:val="9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A2432"/>
    <w:multiLevelType w:val="hybridMultilevel"/>
    <w:tmpl w:val="02EC8FE6"/>
    <w:lvl w:ilvl="0" w:tplc="A8CAD16E">
      <w:start w:val="9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DD57C5"/>
    <w:multiLevelType w:val="hybridMultilevel"/>
    <w:tmpl w:val="AF18A930"/>
    <w:lvl w:ilvl="0" w:tplc="887EBE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38A"/>
    <w:rsid w:val="00005066"/>
    <w:rsid w:val="00006E17"/>
    <w:rsid w:val="0000720C"/>
    <w:rsid w:val="0001167E"/>
    <w:rsid w:val="000140B8"/>
    <w:rsid w:val="00017FEC"/>
    <w:rsid w:val="0004099B"/>
    <w:rsid w:val="000416B9"/>
    <w:rsid w:val="00046EDD"/>
    <w:rsid w:val="00090623"/>
    <w:rsid w:val="000A1B24"/>
    <w:rsid w:val="000A378B"/>
    <w:rsid w:val="000A4BAB"/>
    <w:rsid w:val="000B7601"/>
    <w:rsid w:val="000C06AE"/>
    <w:rsid w:val="000D09A3"/>
    <w:rsid w:val="000D561B"/>
    <w:rsid w:val="000E0596"/>
    <w:rsid w:val="00101C55"/>
    <w:rsid w:val="00112651"/>
    <w:rsid w:val="00116A8B"/>
    <w:rsid w:val="00123E08"/>
    <w:rsid w:val="00147D20"/>
    <w:rsid w:val="00153177"/>
    <w:rsid w:val="00163767"/>
    <w:rsid w:val="0016637F"/>
    <w:rsid w:val="00177DC9"/>
    <w:rsid w:val="00185D00"/>
    <w:rsid w:val="001941B3"/>
    <w:rsid w:val="001A368A"/>
    <w:rsid w:val="001B1613"/>
    <w:rsid w:val="001B58D2"/>
    <w:rsid w:val="001D63D3"/>
    <w:rsid w:val="001F1FA0"/>
    <w:rsid w:val="001F4AB1"/>
    <w:rsid w:val="00204701"/>
    <w:rsid w:val="002125EA"/>
    <w:rsid w:val="002131A7"/>
    <w:rsid w:val="00214204"/>
    <w:rsid w:val="00230CBD"/>
    <w:rsid w:val="00235F1F"/>
    <w:rsid w:val="00241B10"/>
    <w:rsid w:val="00254405"/>
    <w:rsid w:val="002604BF"/>
    <w:rsid w:val="00263B80"/>
    <w:rsid w:val="00280119"/>
    <w:rsid w:val="0028782A"/>
    <w:rsid w:val="002915F2"/>
    <w:rsid w:val="002A2FBC"/>
    <w:rsid w:val="002B2DC3"/>
    <w:rsid w:val="002F3585"/>
    <w:rsid w:val="002F560B"/>
    <w:rsid w:val="002F581A"/>
    <w:rsid w:val="00314409"/>
    <w:rsid w:val="00320479"/>
    <w:rsid w:val="00327D92"/>
    <w:rsid w:val="00334E19"/>
    <w:rsid w:val="00342165"/>
    <w:rsid w:val="003423F2"/>
    <w:rsid w:val="00347A65"/>
    <w:rsid w:val="00361DC4"/>
    <w:rsid w:val="003A35EB"/>
    <w:rsid w:val="003B2E7F"/>
    <w:rsid w:val="003D4305"/>
    <w:rsid w:val="003D62AE"/>
    <w:rsid w:val="003E1B1C"/>
    <w:rsid w:val="003E32CB"/>
    <w:rsid w:val="003E438A"/>
    <w:rsid w:val="003F1385"/>
    <w:rsid w:val="003F6208"/>
    <w:rsid w:val="00411876"/>
    <w:rsid w:val="004139EA"/>
    <w:rsid w:val="0042089D"/>
    <w:rsid w:val="004211B4"/>
    <w:rsid w:val="004258FD"/>
    <w:rsid w:val="0042701F"/>
    <w:rsid w:val="0042772B"/>
    <w:rsid w:val="00433C77"/>
    <w:rsid w:val="00481E12"/>
    <w:rsid w:val="004A6A16"/>
    <w:rsid w:val="004A7A30"/>
    <w:rsid w:val="004B4299"/>
    <w:rsid w:val="004B6F62"/>
    <w:rsid w:val="004C4DD8"/>
    <w:rsid w:val="004F4E44"/>
    <w:rsid w:val="0050307B"/>
    <w:rsid w:val="00511E79"/>
    <w:rsid w:val="00517070"/>
    <w:rsid w:val="005174A5"/>
    <w:rsid w:val="0052142A"/>
    <w:rsid w:val="005264A3"/>
    <w:rsid w:val="00530B2A"/>
    <w:rsid w:val="00541A70"/>
    <w:rsid w:val="00544318"/>
    <w:rsid w:val="00547252"/>
    <w:rsid w:val="00551015"/>
    <w:rsid w:val="0055367E"/>
    <w:rsid w:val="00560519"/>
    <w:rsid w:val="00561153"/>
    <w:rsid w:val="005652B0"/>
    <w:rsid w:val="00565796"/>
    <w:rsid w:val="00574731"/>
    <w:rsid w:val="00593783"/>
    <w:rsid w:val="005A43FF"/>
    <w:rsid w:val="005B32B6"/>
    <w:rsid w:val="005B3AC8"/>
    <w:rsid w:val="005B68D6"/>
    <w:rsid w:val="005C0B50"/>
    <w:rsid w:val="005D5F71"/>
    <w:rsid w:val="005F51CF"/>
    <w:rsid w:val="005F69C1"/>
    <w:rsid w:val="0061605B"/>
    <w:rsid w:val="00655632"/>
    <w:rsid w:val="00665F97"/>
    <w:rsid w:val="006668AC"/>
    <w:rsid w:val="0067200E"/>
    <w:rsid w:val="0067444E"/>
    <w:rsid w:val="00680C8F"/>
    <w:rsid w:val="00691575"/>
    <w:rsid w:val="006979C3"/>
    <w:rsid w:val="006A2F75"/>
    <w:rsid w:val="006A302A"/>
    <w:rsid w:val="006A75E0"/>
    <w:rsid w:val="006A7E5F"/>
    <w:rsid w:val="006B25A2"/>
    <w:rsid w:val="006C6AAF"/>
    <w:rsid w:val="00703985"/>
    <w:rsid w:val="00706EC8"/>
    <w:rsid w:val="00716E07"/>
    <w:rsid w:val="00717714"/>
    <w:rsid w:val="00720F65"/>
    <w:rsid w:val="00721822"/>
    <w:rsid w:val="007276D1"/>
    <w:rsid w:val="00730684"/>
    <w:rsid w:val="0075519B"/>
    <w:rsid w:val="00783B59"/>
    <w:rsid w:val="007B23E5"/>
    <w:rsid w:val="007C09EA"/>
    <w:rsid w:val="007C6A29"/>
    <w:rsid w:val="007C7FAD"/>
    <w:rsid w:val="007D38AA"/>
    <w:rsid w:val="007E3C73"/>
    <w:rsid w:val="007E620C"/>
    <w:rsid w:val="007F3AAC"/>
    <w:rsid w:val="00800AE4"/>
    <w:rsid w:val="00805747"/>
    <w:rsid w:val="00823297"/>
    <w:rsid w:val="0082548E"/>
    <w:rsid w:val="008257E0"/>
    <w:rsid w:val="00827D63"/>
    <w:rsid w:val="00837A85"/>
    <w:rsid w:val="008475B5"/>
    <w:rsid w:val="00851503"/>
    <w:rsid w:val="00871753"/>
    <w:rsid w:val="008842F5"/>
    <w:rsid w:val="008944E2"/>
    <w:rsid w:val="00895AF2"/>
    <w:rsid w:val="008A3871"/>
    <w:rsid w:val="008A4DF1"/>
    <w:rsid w:val="008B3553"/>
    <w:rsid w:val="008B4FEE"/>
    <w:rsid w:val="008B60A1"/>
    <w:rsid w:val="008D2FD2"/>
    <w:rsid w:val="00923A49"/>
    <w:rsid w:val="009273B2"/>
    <w:rsid w:val="0093082F"/>
    <w:rsid w:val="00930FA9"/>
    <w:rsid w:val="00942E2D"/>
    <w:rsid w:val="00946C71"/>
    <w:rsid w:val="00952680"/>
    <w:rsid w:val="00962DC0"/>
    <w:rsid w:val="009710F9"/>
    <w:rsid w:val="00973BD1"/>
    <w:rsid w:val="009813CD"/>
    <w:rsid w:val="00983C07"/>
    <w:rsid w:val="00984C36"/>
    <w:rsid w:val="0099302F"/>
    <w:rsid w:val="00995029"/>
    <w:rsid w:val="00996D03"/>
    <w:rsid w:val="009A1019"/>
    <w:rsid w:val="009A2494"/>
    <w:rsid w:val="009B3A39"/>
    <w:rsid w:val="009C1B54"/>
    <w:rsid w:val="009C570D"/>
    <w:rsid w:val="00A04B1B"/>
    <w:rsid w:val="00A04F53"/>
    <w:rsid w:val="00A061E4"/>
    <w:rsid w:val="00A10935"/>
    <w:rsid w:val="00A15551"/>
    <w:rsid w:val="00A205D0"/>
    <w:rsid w:val="00A23EBC"/>
    <w:rsid w:val="00A27F8E"/>
    <w:rsid w:val="00A411DF"/>
    <w:rsid w:val="00A45C2A"/>
    <w:rsid w:val="00A47471"/>
    <w:rsid w:val="00A62B97"/>
    <w:rsid w:val="00A70046"/>
    <w:rsid w:val="00AB1717"/>
    <w:rsid w:val="00AB29D1"/>
    <w:rsid w:val="00AC2677"/>
    <w:rsid w:val="00AD204E"/>
    <w:rsid w:val="00AD7953"/>
    <w:rsid w:val="00AE323F"/>
    <w:rsid w:val="00AF496D"/>
    <w:rsid w:val="00B01107"/>
    <w:rsid w:val="00B16D8D"/>
    <w:rsid w:val="00B35599"/>
    <w:rsid w:val="00B36355"/>
    <w:rsid w:val="00B422F6"/>
    <w:rsid w:val="00B42D46"/>
    <w:rsid w:val="00B44B94"/>
    <w:rsid w:val="00B47322"/>
    <w:rsid w:val="00B54F2D"/>
    <w:rsid w:val="00B63DB0"/>
    <w:rsid w:val="00B70321"/>
    <w:rsid w:val="00B83C92"/>
    <w:rsid w:val="00B92A65"/>
    <w:rsid w:val="00BA375E"/>
    <w:rsid w:val="00BC09A4"/>
    <w:rsid w:val="00BC3F56"/>
    <w:rsid w:val="00BC7157"/>
    <w:rsid w:val="00BD2540"/>
    <w:rsid w:val="00BD2BB4"/>
    <w:rsid w:val="00BF7D7D"/>
    <w:rsid w:val="00C10361"/>
    <w:rsid w:val="00C2026E"/>
    <w:rsid w:val="00C20CEB"/>
    <w:rsid w:val="00C31B51"/>
    <w:rsid w:val="00C46367"/>
    <w:rsid w:val="00C50274"/>
    <w:rsid w:val="00C5344C"/>
    <w:rsid w:val="00C535BE"/>
    <w:rsid w:val="00C56340"/>
    <w:rsid w:val="00C6402E"/>
    <w:rsid w:val="00C65FC2"/>
    <w:rsid w:val="00C8348E"/>
    <w:rsid w:val="00C85B6B"/>
    <w:rsid w:val="00C93347"/>
    <w:rsid w:val="00C94C85"/>
    <w:rsid w:val="00CB053C"/>
    <w:rsid w:val="00CB5D01"/>
    <w:rsid w:val="00CD26CA"/>
    <w:rsid w:val="00CE0738"/>
    <w:rsid w:val="00CF1AB0"/>
    <w:rsid w:val="00CF5359"/>
    <w:rsid w:val="00CF6468"/>
    <w:rsid w:val="00D1583B"/>
    <w:rsid w:val="00D22846"/>
    <w:rsid w:val="00D250AF"/>
    <w:rsid w:val="00D429FA"/>
    <w:rsid w:val="00D50592"/>
    <w:rsid w:val="00D72763"/>
    <w:rsid w:val="00D92C43"/>
    <w:rsid w:val="00DA158F"/>
    <w:rsid w:val="00DA45F2"/>
    <w:rsid w:val="00DD74A8"/>
    <w:rsid w:val="00DF37F5"/>
    <w:rsid w:val="00E0245B"/>
    <w:rsid w:val="00E14F58"/>
    <w:rsid w:val="00E24780"/>
    <w:rsid w:val="00E31DE7"/>
    <w:rsid w:val="00E439D1"/>
    <w:rsid w:val="00E56091"/>
    <w:rsid w:val="00E73011"/>
    <w:rsid w:val="00EB2FAE"/>
    <w:rsid w:val="00EC4E40"/>
    <w:rsid w:val="00ED01EE"/>
    <w:rsid w:val="00EE5C71"/>
    <w:rsid w:val="00EF124F"/>
    <w:rsid w:val="00F0173D"/>
    <w:rsid w:val="00F127B7"/>
    <w:rsid w:val="00F33107"/>
    <w:rsid w:val="00F3732E"/>
    <w:rsid w:val="00F43C97"/>
    <w:rsid w:val="00F56529"/>
    <w:rsid w:val="00F57EFA"/>
    <w:rsid w:val="00F6505D"/>
    <w:rsid w:val="00F667F7"/>
    <w:rsid w:val="00F74404"/>
    <w:rsid w:val="00F801DB"/>
    <w:rsid w:val="00F8639F"/>
    <w:rsid w:val="00F967F5"/>
    <w:rsid w:val="00FC22D3"/>
    <w:rsid w:val="00FD6B34"/>
    <w:rsid w:val="00FE4951"/>
    <w:rsid w:val="00FE6058"/>
    <w:rsid w:val="00FE6B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AC3C075-0C34-4437-BE58-BCC51F3D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38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A2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B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73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438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3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38A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5D5F71"/>
  </w:style>
  <w:style w:type="character" w:styleId="Hyperlink">
    <w:name w:val="Hyperlink"/>
    <w:basedOn w:val="DefaultParagraphFont"/>
    <w:uiPriority w:val="99"/>
    <w:unhideWhenUsed/>
    <w:rsid w:val="005D5F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6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6A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F1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FA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1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FA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73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D5059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B053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superyuan/refeditor" TargetMode="External"/><Relationship Id="rId13" Type="http://schemas.openxmlformats.org/officeDocument/2006/relationships/hyperlink" Target="ftp://ftp.1000genomes.ebi.ac.uk/vol1/ftp/technical/working/20110210_Affymetrix_Axiom/Affymetrix_Axiom_DB_2010_v4_b37.vcf.gz" TargetMode="External"/><Relationship Id="rId18" Type="http://schemas.openxmlformats.org/officeDocument/2006/relationships/hyperlink" Target="ftp://share.sph.umich.edu/1000genomes/fullProject/2012.03.14/phase1_release_v3.20101123.snps_indels_svs.genotypes.refpanel.ALL.vcf.gz.tgz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ftp://ftp-trace.ncbi.nih.gov/1000genomes/ftp/data/NA19238/sequence_read/" TargetMode="External"/><Relationship Id="rId17" Type="http://schemas.openxmlformats.org/officeDocument/2006/relationships/hyperlink" Target="http://www.stanford.edu/~kuleshov/NA12892.vcf.gz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stanford.edu/~kuleshov/NA12891.vcf.gz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atadryad.org/bitstream/handle/10255/dryad.35120/YRIref.fasta.zip?sequence=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stanford.edu/~kuleshov/NA12878.vcf.gz" TargetMode="External"/><Relationship Id="rId10" Type="http://schemas.openxmlformats.org/officeDocument/2006/relationships/hyperlink" Target="http://www.sph.umich.edu/csg/cfuchsb/minimac-beta-2012.11.16.tgz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hgdownload.cse.ucsc.edu/goldenPath/hg19/chromosomes/" TargetMode="External"/><Relationship Id="rId14" Type="http://schemas.openxmlformats.org/officeDocument/2006/relationships/hyperlink" Target="ftp://ftp-trace.ncbi.nih.gov/1000genomes/ftp/technical/working/20130808_multi_sample_cg_call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A72CB-D5A4-494E-BF25-011F10989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huai Yuan</cp:lastModifiedBy>
  <cp:revision>8</cp:revision>
  <cp:lastPrinted>2015-05-07T21:39:00Z</cp:lastPrinted>
  <dcterms:created xsi:type="dcterms:W3CDTF">2015-07-04T06:35:00Z</dcterms:created>
  <dcterms:modified xsi:type="dcterms:W3CDTF">2015-07-19T10:18:00Z</dcterms:modified>
</cp:coreProperties>
</file>